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B7DCE" w14:textId="4B0CAD03" w:rsidR="003A7FCA" w:rsidRPr="003A7FCA" w:rsidRDefault="003A7FCA">
      <w:pPr>
        <w:rPr>
          <w:rFonts w:ascii="Times New Roman" w:hAnsi="Times New Roman" w:cs="Times New Roman"/>
          <w:b/>
          <w:bCs/>
        </w:rPr>
      </w:pPr>
      <w:r w:rsidRPr="003A7FCA">
        <w:rPr>
          <w:rFonts w:ascii="Times New Roman" w:hAnsi="Times New Roman" w:cs="Times New Roman"/>
          <w:b/>
          <w:bCs/>
        </w:rPr>
        <w:t>S</w:t>
      </w:r>
      <w:r w:rsidR="00E24B66">
        <w:rPr>
          <w:rFonts w:ascii="Times New Roman" w:hAnsi="Times New Roman" w:cs="Times New Roman"/>
          <w:b/>
          <w:bCs/>
        </w:rPr>
        <w:t>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3684"/>
        <w:gridCol w:w="4208"/>
      </w:tblGrid>
      <w:tr w:rsidR="003A7FCA" w:rsidRPr="00892576" w14:paraId="453773DB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3E5747AA" w14:textId="77777777" w:rsidR="003A7FCA" w:rsidRPr="00892576" w:rsidRDefault="003A7FCA" w:rsidP="009E3AC9">
            <w:pPr>
              <w:rPr>
                <w:rFonts w:ascii="Times New Roman" w:hAnsi="Times New Roman" w:cs="Times New Roman"/>
                <w:b/>
                <w:bCs/>
              </w:rPr>
            </w:pPr>
            <w:r w:rsidRPr="00892576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3684" w:type="dxa"/>
            <w:noWrap/>
            <w:hideMark/>
          </w:tcPr>
          <w:p w14:paraId="356515E8" w14:textId="77777777" w:rsidR="003A7FCA" w:rsidRPr="00892576" w:rsidRDefault="003A7FCA" w:rsidP="009E3AC9">
            <w:pPr>
              <w:rPr>
                <w:rFonts w:ascii="Times New Roman" w:hAnsi="Times New Roman" w:cs="Times New Roman"/>
                <w:b/>
                <w:bCs/>
              </w:rPr>
            </w:pPr>
            <w:r w:rsidRPr="0089257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4208" w:type="dxa"/>
            <w:noWrap/>
            <w:hideMark/>
          </w:tcPr>
          <w:p w14:paraId="020642A5" w14:textId="77777777" w:rsidR="003A7FCA" w:rsidRPr="00892576" w:rsidRDefault="003A7FCA" w:rsidP="009E3AC9">
            <w:pPr>
              <w:rPr>
                <w:rFonts w:ascii="Times New Roman" w:hAnsi="Times New Roman" w:cs="Times New Roman"/>
                <w:b/>
                <w:bCs/>
              </w:rPr>
            </w:pPr>
            <w:r w:rsidRPr="00892576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3A7FCA" w:rsidRPr="00892576" w14:paraId="22CE2D7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B64701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3684" w:type="dxa"/>
            <w:noWrap/>
            <w:hideMark/>
          </w:tcPr>
          <w:p w14:paraId="572C7FBD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4208" w:type="dxa"/>
            <w:noWrap/>
            <w:hideMark/>
          </w:tcPr>
          <w:p w14:paraId="612D52CB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Wild type (WT)</w:t>
            </w:r>
          </w:p>
        </w:tc>
      </w:tr>
      <w:tr w:rsidR="003A7FCA" w:rsidRPr="00892576" w14:paraId="6EE8D28A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AB3AB9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GN112</w:t>
            </w:r>
          </w:p>
        </w:tc>
        <w:tc>
          <w:tcPr>
            <w:tcW w:w="3684" w:type="dxa"/>
            <w:noWrap/>
            <w:hideMark/>
          </w:tcPr>
          <w:p w14:paraId="39C99206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Is2 [gcy-8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3 + gcy-8p::TU#814 + unc-122p::GFP + gcy-8p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gcy-8p::GFP + ttx-3p::GFP]</w:t>
            </w:r>
          </w:p>
        </w:tc>
        <w:tc>
          <w:tcPr>
            <w:tcW w:w="4208" w:type="dxa"/>
            <w:noWrap/>
            <w:hideMark/>
          </w:tcPr>
          <w:p w14:paraId="15440E64" w14:textId="53980DAA" w:rsidR="003A7FCA" w:rsidRPr="00892576" w:rsidRDefault="003A7FCA" w:rsidP="00F34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FD ablation (gift from Miriam B. Goodman)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F1c2VyPC9BdXRob3I+PFllYXI+MjAxMTwvWWVhcj48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F1c2VyPC9BdXRob3I+PFllYXI+MjAxMTwvWWVhcj48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447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7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ig. 4B, 5B, </w:t>
            </w:r>
            <w:r w:rsidR="0085233C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3E5134B4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4E1EB8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Y7505</w:t>
            </w:r>
          </w:p>
        </w:tc>
        <w:tc>
          <w:tcPr>
            <w:tcW w:w="3684" w:type="dxa"/>
            <w:noWrap/>
            <w:hideMark/>
          </w:tcPr>
          <w:p w14:paraId="1A154308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a-4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318; gcy-27p::TU814; gcy-27p::GFP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4208" w:type="dxa"/>
            <w:noWrap/>
            <w:hideMark/>
          </w:tcPr>
          <w:p w14:paraId="3CB94B2B" w14:textId="0B510389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ASI ablation (Gift from 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iali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Sengupta)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verly&lt;/Author&gt;&lt;Year&gt;2011&lt;/Year&gt;&lt;RecNum&gt;112&lt;/RecNum&gt;&lt;DisplayText&gt;&lt;style face="superscript"&gt;88&lt;/style&gt;&lt;/DisplayText&gt;&lt;record&gt;&lt;rec-number&gt;112&lt;/rec-number&gt;&lt;foreign-keys&gt;&lt;key app="EN" db-id="ftsp5vdt5a9stae9peepxxwq9dtevxwrv9wp" timestamp="1656970539"&gt;112&lt;/key&gt;&lt;/foreign-keys&gt;&lt;ref-type name="Journal Article"&gt;17&lt;/ref-type&gt;&lt;contributors&gt;&lt;authors&gt;&lt;author&gt;Beverly, M.&lt;/author&gt;&lt;author&gt;Anbil, S.&lt;/author&gt;&lt;author&gt;Sengupta, P.&lt;/author&gt;&lt;/authors&gt;&lt;/contributors&gt;&lt;auth-address&gt;Department of Biology and National Center for Behavioral Genomics, Brandeis University, Waltham, Massachusetts 02454, USA.&lt;/auth-address&gt;&lt;titles&gt;&lt;title&gt;Degeneracy and neuromodulation among thermosensory neurons contribute to robust thermosensory behaviors in Caenorhabditis elegans&lt;/title&gt;&lt;secondary-title&gt;J Neurosci&lt;/secondary-title&gt;&lt;/titles&gt;&lt;periodical&gt;&lt;full-title&gt;J Neurosci&lt;/full-title&gt;&lt;/periodical&gt;&lt;pages&gt;11718-27&lt;/pages&gt;&lt;volume&gt;31&lt;/volume&gt;&lt;number&gt;32&lt;/number&gt;&lt;edition&gt;2011/08/13&lt;/edition&gt;&lt;keywords&gt;&lt;keyword&gt;Animals&lt;/keyword&gt;&lt;keyword&gt;Animals, Genetically Modified&lt;/keyword&gt;&lt;keyword&gt;Caenorhabditis elegans/*growth &amp;amp; development&lt;/keyword&gt;&lt;keyword&gt;*Hot Temperature&lt;/keyword&gt;&lt;keyword&gt;Nerve Degeneration/*physiopathology&lt;/keyword&gt;&lt;keyword&gt;Nerve Net/physiology&lt;/keyword&gt;&lt;keyword&gt;Neurons/*physiology&lt;/keyword&gt;&lt;keyword&gt;Sensory Receptor Cells/physiology&lt;/keyword&gt;&lt;keyword&gt;Thermoreceptors/*growth &amp;amp; development&lt;/keyword&gt;&lt;keyword&gt;Thermosensing/*physiology&lt;/keyword&gt;&lt;/keywords&gt;&lt;dates&gt;&lt;year&gt;2011&lt;/year&gt;&lt;pub-dates&gt;&lt;date&gt;Aug 10&lt;/date&gt;&lt;/pub-dates&gt;&lt;/dates&gt;&lt;isbn&gt;1529-2401 (Electronic)&amp;#xD;0270-6474 (Linking)&lt;/isbn&gt;&lt;accession-num&gt;21832201&lt;/accession-num&gt;&lt;urls&gt;&lt;related-urls&gt;&lt;url&gt;https://www.ncbi.nlm.nih.gov/pubmed/21832201&lt;/url&gt;&lt;/related-urls&gt;&lt;/urls&gt;&lt;custom2&gt;PMC3167209&lt;/custom2&gt;&lt;electronic-resource-num&gt;10.1523/JNEUROSCI.1098-11.2011&lt;/electronic-resource-num&gt;&lt;/record&gt;&lt;/Cite&gt;&lt;/EndNote&gt;</w:instrTex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447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8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B85927B" w14:textId="2B2B3C65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Fig. 4B, 5B, </w:t>
            </w:r>
            <w:r w:rsidR="0085233C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3A7FCA" w:rsidRPr="00892576" w14:paraId="222C39D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4C5FA3D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Y7502</w:t>
            </w:r>
          </w:p>
        </w:tc>
        <w:tc>
          <w:tcPr>
            <w:tcW w:w="3684" w:type="dxa"/>
            <w:noWrap/>
            <w:hideMark/>
          </w:tcPr>
          <w:p w14:paraId="0C1CA59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h-3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3; ceh-36delp::TU#814; srtx-1p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mycte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4208" w:type="dxa"/>
            <w:noWrap/>
            <w:hideMark/>
          </w:tcPr>
          <w:p w14:paraId="0E9DC33D" w14:textId="3E014AE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AWC ablation (Gift from 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iali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Sengupta)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verly&lt;/Author&gt;&lt;Year&gt;2011&lt;/Year&gt;&lt;RecNum&gt;112&lt;/RecNum&gt;&lt;DisplayText&gt;&lt;style face="superscript"&gt;88&lt;/style&gt;&lt;/DisplayText&gt;&lt;record&gt;&lt;rec-number&gt;112&lt;/rec-number&gt;&lt;foreign-keys&gt;&lt;key app="EN" db-id="ftsp5vdt5a9stae9peepxxwq9dtevxwrv9wp" timestamp="1656970539"&gt;112&lt;/key&gt;&lt;/foreign-keys&gt;&lt;ref-type name="Journal Article"&gt;17&lt;/ref-type&gt;&lt;contributors&gt;&lt;authors&gt;&lt;author&gt;Beverly, M.&lt;/author&gt;&lt;author&gt;Anbil, S.&lt;/author&gt;&lt;author&gt;Sengupta, P.&lt;/author&gt;&lt;/authors&gt;&lt;/contributors&gt;&lt;auth-address&gt;Department of Biology and National Center for Behavioral Genomics, Brandeis University, Waltham, Massachusetts 02454, USA.&lt;/auth-address&gt;&lt;titles&gt;&lt;title&gt;Degeneracy and neuromodulation among thermosensory neurons contribute to robust thermosensory behaviors in Caenorhabditis elegans&lt;/title&gt;&lt;secondary-title&gt;J Neurosci&lt;/secondary-title&gt;&lt;/titles&gt;&lt;periodical&gt;&lt;full-title&gt;J Neurosci&lt;/full-title&gt;&lt;/periodical&gt;&lt;pages&gt;11718-27&lt;/pages&gt;&lt;volume&gt;31&lt;/volume&gt;&lt;number&gt;32&lt;/number&gt;&lt;edition&gt;2011/08/13&lt;/edition&gt;&lt;keywords&gt;&lt;keyword&gt;Animals&lt;/keyword&gt;&lt;keyword&gt;Animals, Genetically Modified&lt;/keyword&gt;&lt;keyword&gt;Caenorhabditis elegans/*growth &amp;amp; development&lt;/keyword&gt;&lt;keyword&gt;*Hot Temperature&lt;/keyword&gt;&lt;keyword&gt;Nerve Degeneration/*physiopathology&lt;/keyword&gt;&lt;keyword&gt;Nerve Net/physiology&lt;/keyword&gt;&lt;keyword&gt;Neurons/*physiology&lt;/keyword&gt;&lt;keyword&gt;Sensory Receptor Cells/physiology&lt;/keyword&gt;&lt;keyword&gt;Thermoreceptors/*growth &amp;amp; development&lt;/keyword&gt;&lt;keyword&gt;Thermosensing/*physiology&lt;/keyword&gt;&lt;/keywords&gt;&lt;dates&gt;&lt;year&gt;2011&lt;/year&gt;&lt;pub-dates&gt;&lt;date&gt;Aug 10&lt;/date&gt;&lt;/pub-dates&gt;&lt;/dates&gt;&lt;isbn&gt;1529-2401 (Electronic)&amp;#xD;0270-6474 (Linking)&lt;/isbn&gt;&lt;accession-num&gt;21832201&lt;/accession-num&gt;&lt;urls&gt;&lt;related-urls&gt;&lt;url&gt;https://www.ncbi.nlm.nih.gov/pubmed/21832201&lt;/url&gt;&lt;/related-urls&gt;&lt;/urls&gt;&lt;custom2&gt;PMC3167209&lt;/custom2&gt;&lt;electronic-resource-num&gt;10.1523/JNEUROSCI.1098-11.2011&lt;/electronic-resource-num&gt;&lt;/record&gt;&lt;/Cite&gt;&lt;/EndNote&gt;</w:instrTex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447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8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557BE4C" w14:textId="4D811539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B, 5B, </w:t>
            </w:r>
            <w:r w:rsidR="0085233C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1D54DAA7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15B4750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340</w:t>
            </w:r>
          </w:p>
        </w:tc>
        <w:tc>
          <w:tcPr>
            <w:tcW w:w="3684" w:type="dxa"/>
            <w:noWrap/>
            <w:hideMark/>
          </w:tcPr>
          <w:p w14:paraId="46F97729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303[mec‐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Zcasp3, flp‐4p::QF, QUAS::casp3NZ::SL2mCherry, unc‐122p::RFP]</w:t>
            </w:r>
          </w:p>
        </w:tc>
        <w:tc>
          <w:tcPr>
            <w:tcW w:w="4208" w:type="dxa"/>
            <w:noWrap/>
            <w:hideMark/>
          </w:tcPr>
          <w:p w14:paraId="750EF55A" w14:textId="0F2B5AF6" w:rsidR="003A7FCA" w:rsidRPr="00D45901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01">
              <w:rPr>
                <w:rFonts w:ascii="Times New Roman" w:hAnsi="Times New Roman" w:cs="Times New Roman"/>
                <w:sz w:val="20"/>
                <w:szCs w:val="20"/>
              </w:rPr>
              <w:t>FLP ablation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bGQ8L0F1dGhvcj48WWVhcj4yMDE0PC9ZZWFyPjxS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bGQ8L0F1dGhvcj48WWVhcj4yMDE0PC9ZZWFyPjxS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447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E76685" w14:textId="1DDB9AD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B, 5B, </w:t>
            </w:r>
            <w:r w:rsidR="0085233C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0153466D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B55067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642-1644</w:t>
            </w:r>
          </w:p>
        </w:tc>
        <w:tc>
          <w:tcPr>
            <w:tcW w:w="3684" w:type="dxa"/>
            <w:noWrap/>
            <w:hideMark/>
          </w:tcPr>
          <w:p w14:paraId="67E50BB8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642-1644 [gcy-8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xcds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SL2mcherry 40 ng/ul, unc122p::GFP 20 ng/ul]</w:t>
            </w:r>
          </w:p>
        </w:tc>
        <w:tc>
          <w:tcPr>
            <w:tcW w:w="4208" w:type="dxa"/>
            <w:noWrap/>
            <w:hideMark/>
          </w:tcPr>
          <w:p w14:paraId="58FF768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etnus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toxin 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cy-8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promoter driving 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eTx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5B73B77E" w14:textId="47AF0113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4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5233C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</w:tr>
      <w:tr w:rsidR="003A7FCA" w:rsidRPr="00892576" w14:paraId="52E68D65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2C17B6B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8736949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13</w:t>
            </w:r>
          </w:p>
        </w:tc>
        <w:tc>
          <w:tcPr>
            <w:tcW w:w="3684" w:type="dxa"/>
            <w:noWrap/>
            <w:hideMark/>
          </w:tcPr>
          <w:p w14:paraId="03A89E14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</w:pP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  <w:t>domEx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  <w:t>1513[ttx-1prom::QF, QUAS::YC2.3]</w:t>
            </w:r>
          </w:p>
        </w:tc>
        <w:tc>
          <w:tcPr>
            <w:tcW w:w="4208" w:type="dxa"/>
            <w:noWrap/>
            <w:hideMark/>
          </w:tcPr>
          <w:p w14:paraId="02A93ED2" w14:textId="0D4D5AF9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Expression of YC2.3 cameleon in AFD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ppolito&lt;/Author&gt;&lt;Year&gt;2021&lt;/Year&gt;&lt;RecNum&gt;69&lt;/RecNum&gt;&lt;DisplayText&gt;&lt;style face="superscript"&gt;54&lt;/style&gt;&lt;/DisplayText&gt;&lt;record&gt;&lt;rec-number&gt;69&lt;/rec-number&gt;&lt;foreign-keys&gt;&lt;key app="EN" db-id="ftsp5vdt5a9stae9peepxxwq9dtevxwrv9wp" timestamp="1656360478"&gt;69&lt;/key&gt;&lt;/foreign-keys&gt;&lt;ref-type name="Journal Article"&gt;17&lt;/ref-type&gt;&lt;contributors&gt;&lt;authors&gt;&lt;author&gt;Ippolito, D.&lt;/author&gt;&lt;author&gt;Thapliyal, S.&lt;/author&gt;&lt;author&gt;Glauser, D. A.&lt;/author&gt;&lt;/authors&gt;&lt;/contributors&gt;&lt;auth-address&gt;Department of Biology, University of Fribourg, Fribourg, Switzerland.&lt;/auth-address&gt;&lt;titles&gt;&lt;title&gt;Ca(2+)/CaM binding to CaMKI promotes IMA-3 importin binding and nuclear translocation in sensory neurons to control behavioral adaptation&lt;/title&gt;&lt;secondary-title&gt;Elife&lt;/secondary-title&gt;&lt;/titles&gt;&lt;periodical&gt;&lt;full-title&gt;Elife&lt;/full-title&gt;&lt;/periodical&gt;&lt;volume&gt;10&lt;/volume&gt;&lt;edition&gt;2021/11/13&lt;/edition&gt;&lt;keywords&gt;&lt;keyword&gt;Adaptation, Physiological&lt;/keyword&gt;&lt;keyword&gt;Animals&lt;/keyword&gt;&lt;keyword&gt;Caenorhabditis elegans/metabolism/*physiology&lt;/keyword&gt;&lt;keyword&gt;Caenorhabditis elegans Proteins/metabolism&lt;/keyword&gt;&lt;keyword&gt;Calcium Signaling&lt;/keyword&gt;&lt;keyword&gt;Calcium-Calmodulin-Dependent Protein Kinases/*metabolism&lt;/keyword&gt;&lt;keyword&gt;Cell Nucleus/metabolism&lt;/keyword&gt;&lt;keyword&gt;Karyopherins/metabolism&lt;/keyword&gt;&lt;keyword&gt;Sensory Receptor Cells/*metabolism&lt;/keyword&gt;&lt;keyword&gt;Thermosensing&lt;/keyword&gt;&lt;keyword&gt;*C. elegans&lt;/keyword&gt;&lt;keyword&gt;*behavioral plasticity&lt;/keyword&gt;&lt;keyword&gt;*calcium signaling&lt;/keyword&gt;&lt;keyword&gt;*cell biology&lt;/keyword&gt;&lt;keyword&gt;*neuroscience&lt;/keyword&gt;&lt;keyword&gt;*protein subcellular localization&lt;/keyword&gt;&lt;keyword&gt;*thermosensation&lt;/keyword&gt;&lt;/keywords&gt;&lt;dates&gt;&lt;year&gt;2021&lt;/year&gt;&lt;pub-dates&gt;&lt;date&gt;Nov 12&lt;/date&gt;&lt;/pub-dates&gt;&lt;/dates&gt;&lt;isbn&gt;2050-084X (Electronic)&amp;#xD;2050-084X (Linking)&lt;/isbn&gt;&lt;accession-num&gt;34766550&lt;/accession-num&gt;&lt;urls&gt;&lt;related-urls&gt;&lt;url&gt;https://www.ncbi.nlm.nih.gov/pubmed/34766550&lt;/url&gt;&lt;/related-urls&gt;&lt;/urls&gt;&lt;custom2&gt;PMC8635976&lt;/custom2&gt;&lt;electronic-resource-num&gt;10.7554/eLife.71443&lt;/electronic-resource-num&gt;&lt;/record&gt;&lt;/Cite&gt;&lt;/EndNote&gt;</w:instrTex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C620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DBA8C6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C, D, E </w:t>
            </w:r>
          </w:p>
        </w:tc>
      </w:tr>
      <w:bookmarkEnd w:id="0"/>
      <w:tr w:rsidR="003A7FCA" w:rsidRPr="00892576" w14:paraId="44F94206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1CB47E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682</w:t>
            </w:r>
          </w:p>
        </w:tc>
        <w:tc>
          <w:tcPr>
            <w:tcW w:w="3684" w:type="dxa"/>
            <w:noWrap/>
            <w:hideMark/>
          </w:tcPr>
          <w:p w14:paraId="1E91B465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yIs17(pgcy-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:GFP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; domEx1682 [flp-6p::QF 1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mScarlet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0 ng/ul]</w:t>
            </w:r>
          </w:p>
        </w:tc>
        <w:tc>
          <w:tcPr>
            <w:tcW w:w="4208" w:type="dxa"/>
            <w:noWrap/>
            <w:hideMark/>
          </w:tcPr>
          <w:p w14:paraId="56C253F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flp-6</w:t>
            </w:r>
            <w:r w:rsidRPr="00892576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transcriptional reporter. </w:t>
            </w:r>
          </w:p>
          <w:p w14:paraId="781B28CD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>Fig. 4G, H</w:t>
            </w:r>
          </w:p>
        </w:tc>
      </w:tr>
      <w:tr w:rsidR="003A7FCA" w:rsidRPr="00892576" w14:paraId="44036D00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2966BC4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MT6308</w:t>
            </w:r>
          </w:p>
        </w:tc>
        <w:tc>
          <w:tcPr>
            <w:tcW w:w="3684" w:type="dxa"/>
            <w:noWrap/>
            <w:hideMark/>
          </w:tcPr>
          <w:p w14:paraId="65515F9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(ky5) III</w:t>
            </w:r>
          </w:p>
        </w:tc>
        <w:tc>
          <w:tcPr>
            <w:tcW w:w="4208" w:type="dxa"/>
            <w:noWrap/>
            <w:hideMark/>
          </w:tcPr>
          <w:p w14:paraId="7DCDB484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57932BC8" w14:textId="0DE79B3E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F, 6E, </w:t>
            </w:r>
            <w:r w:rsidR="00F34160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A, 13B</w:t>
            </w:r>
          </w:p>
        </w:tc>
      </w:tr>
      <w:tr w:rsidR="003A7FCA" w:rsidRPr="00892576" w14:paraId="473F9D31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2796E9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VC461</w:t>
            </w:r>
          </w:p>
        </w:tc>
        <w:tc>
          <w:tcPr>
            <w:tcW w:w="3684" w:type="dxa"/>
            <w:noWrap/>
            <w:hideMark/>
          </w:tcPr>
          <w:p w14:paraId="17939B27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3(gk238) V</w:t>
            </w:r>
          </w:p>
        </w:tc>
        <w:tc>
          <w:tcPr>
            <w:tcW w:w="4208" w:type="dxa"/>
            <w:noWrap/>
            <w:hideMark/>
          </w:tcPr>
          <w:p w14:paraId="14B3DEEB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537B963E" w14:textId="0ADB6041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F, 7A, </w:t>
            </w:r>
            <w:r w:rsidR="00F34160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A, 13B</w:t>
            </w:r>
          </w:p>
        </w:tc>
      </w:tr>
      <w:tr w:rsidR="003A7FCA" w:rsidRPr="00892576" w14:paraId="032A686F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E7E446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VC2324</w:t>
            </w:r>
          </w:p>
        </w:tc>
        <w:tc>
          <w:tcPr>
            <w:tcW w:w="3684" w:type="dxa"/>
            <w:noWrap/>
            <w:hideMark/>
          </w:tcPr>
          <w:p w14:paraId="7D12266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</w:t>
            </w:r>
          </w:p>
        </w:tc>
        <w:tc>
          <w:tcPr>
            <w:tcW w:w="4208" w:type="dxa"/>
            <w:noWrap/>
            <w:hideMark/>
          </w:tcPr>
          <w:p w14:paraId="3C59716D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4E613B3D" w14:textId="40D659C9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, 7A, </w:t>
            </w:r>
            <w:r w:rsidR="00F34160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,</w:t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F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341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A</w:t>
            </w:r>
          </w:p>
        </w:tc>
      </w:tr>
      <w:tr w:rsidR="003A7FCA" w:rsidRPr="00892576" w14:paraId="79F977E4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CF5129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648-1649</w:t>
            </w:r>
          </w:p>
        </w:tc>
        <w:tc>
          <w:tcPr>
            <w:tcW w:w="3684" w:type="dxa"/>
            <w:noWrap/>
            <w:hideMark/>
          </w:tcPr>
          <w:p w14:paraId="30D5E68C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; domEx1648-1649 [gcy-8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flp-6cds::SL2mcherry 20 ng/ul, unc122p::GFP 20 ng/ul]</w:t>
            </w:r>
          </w:p>
        </w:tc>
        <w:tc>
          <w:tcPr>
            <w:tcW w:w="4208" w:type="dxa"/>
            <w:noWrap/>
            <w:hideMark/>
          </w:tcPr>
          <w:p w14:paraId="18FA573A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rescue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cy-8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coding sequence (cds). </w:t>
            </w:r>
          </w:p>
          <w:p w14:paraId="56F11683" w14:textId="7A3F4E3B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F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3A7FCA" w:rsidRPr="00892576" w14:paraId="1AA8A1D6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2795552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NQ915</w:t>
            </w:r>
          </w:p>
        </w:tc>
        <w:tc>
          <w:tcPr>
            <w:tcW w:w="3684" w:type="dxa"/>
            <w:noWrap/>
            <w:hideMark/>
          </w:tcPr>
          <w:p w14:paraId="33CB0F6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(qn45) V</w:t>
            </w:r>
          </w:p>
        </w:tc>
        <w:tc>
          <w:tcPr>
            <w:tcW w:w="4208" w:type="dxa"/>
            <w:noWrap/>
            <w:hideMark/>
          </w:tcPr>
          <w:p w14:paraId="101B539E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03637C6A" w14:textId="3B1211C8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I, 7H, 7L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3A7FCA" w:rsidRPr="00892576" w14:paraId="66EA757D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255527A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37</w:t>
            </w:r>
          </w:p>
        </w:tc>
        <w:tc>
          <w:tcPr>
            <w:tcW w:w="3684" w:type="dxa"/>
            <w:noWrap/>
            <w:hideMark/>
          </w:tcPr>
          <w:p w14:paraId="2E49F3F4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msr-7(syb2359)</w:t>
            </w:r>
          </w:p>
        </w:tc>
        <w:tc>
          <w:tcPr>
            <w:tcW w:w="4208" w:type="dxa"/>
            <w:noWrap/>
            <w:hideMark/>
          </w:tcPr>
          <w:p w14:paraId="6620A51D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bp deletion mutation made by genome editing (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yBiotech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hina). </w:t>
            </w:r>
          </w:p>
          <w:p w14:paraId="0D6B42B3" w14:textId="3BF83869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4I, 7H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3A7FCA" w:rsidRPr="00892576" w14:paraId="60C93D2F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4BAA198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MT14666</w:t>
            </w:r>
          </w:p>
        </w:tc>
        <w:tc>
          <w:tcPr>
            <w:tcW w:w="3684" w:type="dxa"/>
            <w:noWrap/>
            <w:hideMark/>
          </w:tcPr>
          <w:p w14:paraId="57A2E13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(n4537) X</w:t>
            </w:r>
          </w:p>
        </w:tc>
        <w:tc>
          <w:tcPr>
            <w:tcW w:w="4208" w:type="dxa"/>
            <w:noWrap/>
            <w:hideMark/>
          </w:tcPr>
          <w:p w14:paraId="1EA7785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19BF73C6" w14:textId="63ED98ED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4I, 7H, 7K</w:t>
            </w:r>
            <w:r w:rsidR="00EC6FE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2BE856D8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233D0E24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712-1713</w:t>
            </w:r>
          </w:p>
        </w:tc>
        <w:tc>
          <w:tcPr>
            <w:tcW w:w="3684" w:type="dxa"/>
            <w:noWrap/>
            <w:hideMark/>
          </w:tcPr>
          <w:p w14:paraId="78543B4A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(n4537) X; domEx1712-1713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egl-6g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52737946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gl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rescue with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gl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romoter driving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gl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genomic sequence (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330041C8" w14:textId="2D10A466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I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3152755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B58775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716-1717</w:t>
            </w:r>
          </w:p>
        </w:tc>
        <w:tc>
          <w:tcPr>
            <w:tcW w:w="3684" w:type="dxa"/>
            <w:noWrap/>
            <w:hideMark/>
          </w:tcPr>
          <w:p w14:paraId="5BE7C48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; domEx1716-1717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egl-6g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656C8E5E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genomic sequence (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) in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mutants (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bypass throug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gl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verexpression). </w:t>
            </w:r>
          </w:p>
          <w:p w14:paraId="109EA5FC" w14:textId="727FB0E6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4I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3C0B6547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436D28D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05</w:t>
            </w:r>
          </w:p>
        </w:tc>
        <w:tc>
          <w:tcPr>
            <w:tcW w:w="3684" w:type="dxa"/>
            <w:noWrap/>
            <w:hideMark/>
          </w:tcPr>
          <w:p w14:paraId="4DC4481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05 [mec-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xcds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SL2mcherry 40 ng/ul, unc122p::GFP 20 ng/ul]</w:t>
            </w:r>
          </w:p>
        </w:tc>
        <w:tc>
          <w:tcPr>
            <w:tcW w:w="4208" w:type="dxa"/>
            <w:noWrap/>
            <w:hideMark/>
          </w:tcPr>
          <w:p w14:paraId="187174BC" w14:textId="77777777" w:rsidR="006842C0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etnus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toxin in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-3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ells. </w:t>
            </w:r>
          </w:p>
          <w:p w14:paraId="7E0FB7CE" w14:textId="03DEE12F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5B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67DD8D09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1C392FF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Q2145</w:t>
            </w:r>
          </w:p>
        </w:tc>
        <w:tc>
          <w:tcPr>
            <w:tcW w:w="3684" w:type="dxa"/>
            <w:noWrap/>
            <w:hideMark/>
          </w:tcPr>
          <w:p w14:paraId="58F28C32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  <w:t>ljEx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CH"/>
              </w:rPr>
              <w:t>19[egl-46p::YC2.3; lin15(+)]</w:t>
            </w:r>
          </w:p>
        </w:tc>
        <w:tc>
          <w:tcPr>
            <w:tcW w:w="4208" w:type="dxa"/>
            <w:noWrap/>
            <w:hideMark/>
          </w:tcPr>
          <w:p w14:paraId="529D586A" w14:textId="6BA7C07F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amelon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in FLP (Gift from Bill Schafer)</w:t>
            </w:r>
            <w:r w:rsidR="00684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0emlnZW9yZ2lvdTwvQXV0aG9yPjxZZWFyPjIwMTA8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0emlnZW9yZ2lvdTwvQXV0aG9yPjxZZWFyPjIwMTA8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447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9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C6F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55B3B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5C-E</w:t>
            </w:r>
          </w:p>
        </w:tc>
      </w:tr>
      <w:tr w:rsidR="003A7FCA" w:rsidRPr="00892576" w14:paraId="1309D08E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39788CC7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356</w:t>
            </w:r>
          </w:p>
        </w:tc>
        <w:tc>
          <w:tcPr>
            <w:tcW w:w="3684" w:type="dxa"/>
            <w:noWrap/>
            <w:hideMark/>
          </w:tcPr>
          <w:p w14:paraId="60BD8775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mIs355 [mec-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F, mec-4p::QS, QUAS::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ChR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:GFP, unc122p::RFP]</w:t>
            </w:r>
          </w:p>
        </w:tc>
        <w:tc>
          <w:tcPr>
            <w:tcW w:w="4208" w:type="dxa"/>
            <w:noWrap/>
            <w:hideMark/>
          </w:tcPr>
          <w:p w14:paraId="64FB022A" w14:textId="77777777" w:rsidR="00EC6FE2" w:rsidRDefault="003A7FCA" w:rsidP="009E3A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P::</w:t>
            </w:r>
            <w:proofErr w:type="spellStart"/>
            <w:proofErr w:type="gramEnd"/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FLP optogenetic background. </w:t>
            </w:r>
          </w:p>
          <w:p w14:paraId="62027330" w14:textId="4C89FEA6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5-7</w:t>
            </w:r>
          </w:p>
        </w:tc>
      </w:tr>
      <w:tr w:rsidR="003A7FCA" w:rsidRPr="00892576" w14:paraId="027E95A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A92A27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B1112</w:t>
            </w:r>
          </w:p>
        </w:tc>
        <w:tc>
          <w:tcPr>
            <w:tcW w:w="3684" w:type="dxa"/>
            <w:noWrap/>
            <w:hideMark/>
          </w:tcPr>
          <w:p w14:paraId="666E8E22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-2(e1112) II</w:t>
            </w:r>
          </w:p>
        </w:tc>
        <w:tc>
          <w:tcPr>
            <w:tcW w:w="4208" w:type="dxa"/>
            <w:noWrap/>
            <w:hideMark/>
          </w:tcPr>
          <w:p w14:paraId="3A4F9A79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1AE5F1EB" w14:textId="0E984912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ig. 6A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A7FCA" w:rsidRPr="00892576" w14:paraId="1CEDC305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4D409E08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G1079-1080</w:t>
            </w:r>
          </w:p>
        </w:tc>
        <w:tc>
          <w:tcPr>
            <w:tcW w:w="3684" w:type="dxa"/>
            <w:noWrap/>
            <w:hideMark/>
          </w:tcPr>
          <w:p w14:paraId="42FB7BBD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(dom15) III; domIs355; domEx1079-1080 [mec-3p_eat-4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,SL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mCherry_ unc122p::GFP]</w:t>
            </w:r>
          </w:p>
        </w:tc>
        <w:tc>
          <w:tcPr>
            <w:tcW w:w="4208" w:type="dxa"/>
            <w:noWrap/>
            <w:hideMark/>
          </w:tcPr>
          <w:p w14:paraId="1ABC99CD" w14:textId="77777777" w:rsidR="00EC6FE2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Rescue of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mutat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-3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 </w:t>
            </w:r>
          </w:p>
          <w:p w14:paraId="44C6E28B" w14:textId="0337EAA5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6E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5933BBB5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85F4618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56</w:t>
            </w:r>
          </w:p>
        </w:tc>
        <w:tc>
          <w:tcPr>
            <w:tcW w:w="3684" w:type="dxa"/>
            <w:noWrap/>
            <w:hideMark/>
          </w:tcPr>
          <w:p w14:paraId="2A10F829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s355; cat-2(e1112) II</w:t>
            </w:r>
          </w:p>
        </w:tc>
        <w:tc>
          <w:tcPr>
            <w:tcW w:w="4208" w:type="dxa"/>
            <w:noWrap/>
            <w:hideMark/>
          </w:tcPr>
          <w:p w14:paraId="680D16E2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t-2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mutant in FLP optogenetic background. Fig. 6B-D</w:t>
            </w:r>
          </w:p>
        </w:tc>
      </w:tr>
      <w:tr w:rsidR="003A7FCA" w:rsidRPr="00892576" w14:paraId="0D6880EB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30B50644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411</w:t>
            </w:r>
          </w:p>
        </w:tc>
        <w:tc>
          <w:tcPr>
            <w:tcW w:w="3684" w:type="dxa"/>
            <w:noWrap/>
            <w:hideMark/>
          </w:tcPr>
          <w:p w14:paraId="2BBE2DAE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s355; eat-4(ky5) III</w:t>
            </w:r>
          </w:p>
        </w:tc>
        <w:tc>
          <w:tcPr>
            <w:tcW w:w="4208" w:type="dxa"/>
            <w:noWrap/>
            <w:hideMark/>
          </w:tcPr>
          <w:p w14:paraId="39EB30E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mutant in FLP optogenetic background. </w:t>
            </w:r>
          </w:p>
          <w:p w14:paraId="0EC096DE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6F-H</w:t>
            </w:r>
          </w:p>
        </w:tc>
      </w:tr>
      <w:tr w:rsidR="003A7FCA" w:rsidRPr="00892576" w14:paraId="0F5CDD0D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D2668A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RB982</w:t>
            </w:r>
          </w:p>
        </w:tc>
        <w:tc>
          <w:tcPr>
            <w:tcW w:w="3684" w:type="dxa"/>
            <w:noWrap/>
            <w:hideMark/>
          </w:tcPr>
          <w:p w14:paraId="458A7C41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21(ok889) V</w:t>
            </w:r>
          </w:p>
        </w:tc>
        <w:tc>
          <w:tcPr>
            <w:tcW w:w="4208" w:type="dxa"/>
            <w:noWrap/>
            <w:hideMark/>
          </w:tcPr>
          <w:p w14:paraId="6CCDA77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289FA3D5" w14:textId="13316AC6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A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A7FCA" w:rsidRPr="00892576" w14:paraId="4DD445A9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7898F7D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m1880</w:t>
            </w:r>
          </w:p>
        </w:tc>
        <w:tc>
          <w:tcPr>
            <w:tcW w:w="3684" w:type="dxa"/>
            <w:noWrap/>
            <w:hideMark/>
          </w:tcPr>
          <w:p w14:paraId="1F67DA54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14(tm1880) X</w:t>
            </w:r>
          </w:p>
        </w:tc>
        <w:tc>
          <w:tcPr>
            <w:tcW w:w="4208" w:type="dxa"/>
            <w:noWrap/>
            <w:hideMark/>
          </w:tcPr>
          <w:p w14:paraId="6E2F946A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325DA6C9" w14:textId="69D9F590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A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A7FCA" w:rsidRPr="00892576" w14:paraId="4E0EF02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38139A9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m2427</w:t>
            </w:r>
          </w:p>
        </w:tc>
        <w:tc>
          <w:tcPr>
            <w:tcW w:w="3684" w:type="dxa"/>
            <w:noWrap/>
            <w:hideMark/>
          </w:tcPr>
          <w:p w14:paraId="6F8DFD5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13(tm2427) IV</w:t>
            </w:r>
          </w:p>
        </w:tc>
        <w:tc>
          <w:tcPr>
            <w:tcW w:w="4208" w:type="dxa"/>
            <w:noWrap/>
            <w:hideMark/>
          </w:tcPr>
          <w:p w14:paraId="353D7AA7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12973668" w14:textId="69AE78AA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A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A7FCA" w:rsidRPr="00892576" w14:paraId="2B619EF9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2E20B14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tm12132</w:t>
            </w:r>
          </w:p>
        </w:tc>
        <w:tc>
          <w:tcPr>
            <w:tcW w:w="3684" w:type="dxa"/>
            <w:noWrap/>
            <w:hideMark/>
          </w:tcPr>
          <w:p w14:paraId="373D12A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(tm12132) X</w:t>
            </w:r>
          </w:p>
        </w:tc>
        <w:tc>
          <w:tcPr>
            <w:tcW w:w="4208" w:type="dxa"/>
            <w:noWrap/>
            <w:hideMark/>
          </w:tcPr>
          <w:p w14:paraId="3D02980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278EC67E" w14:textId="7DE1259B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, 13</w:t>
            </w:r>
          </w:p>
        </w:tc>
      </w:tr>
      <w:tr w:rsidR="003A7FCA" w:rsidRPr="00892576" w14:paraId="63367CA0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B1C9012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400</w:t>
            </w:r>
          </w:p>
        </w:tc>
        <w:tc>
          <w:tcPr>
            <w:tcW w:w="3684" w:type="dxa"/>
            <w:noWrap/>
            <w:hideMark/>
          </w:tcPr>
          <w:p w14:paraId="71CFE5AB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s355; flp-5(tm12132) X</w:t>
            </w:r>
          </w:p>
        </w:tc>
        <w:tc>
          <w:tcPr>
            <w:tcW w:w="4208" w:type="dxa"/>
            <w:noWrap/>
            <w:hideMark/>
          </w:tcPr>
          <w:p w14:paraId="378E2678" w14:textId="77777777" w:rsidR="00EC6FE2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mutant in FLP optogenetic background. </w:t>
            </w:r>
          </w:p>
          <w:p w14:paraId="4FAAB6E0" w14:textId="27490694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7B-D</w:t>
            </w:r>
          </w:p>
        </w:tc>
      </w:tr>
      <w:tr w:rsidR="003A7FCA" w:rsidRPr="00892576" w14:paraId="7AE378A3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3C57EA61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58</w:t>
            </w:r>
          </w:p>
        </w:tc>
        <w:tc>
          <w:tcPr>
            <w:tcW w:w="3684" w:type="dxa"/>
            <w:noWrap/>
            <w:hideMark/>
          </w:tcPr>
          <w:p w14:paraId="13C7666E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s355; egl-3(gk238) V</w:t>
            </w:r>
          </w:p>
        </w:tc>
        <w:tc>
          <w:tcPr>
            <w:tcW w:w="4208" w:type="dxa"/>
            <w:noWrap/>
            <w:hideMark/>
          </w:tcPr>
          <w:p w14:paraId="63B13F9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3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mutant in FLP optogenetic background. </w:t>
            </w:r>
          </w:p>
          <w:p w14:paraId="21E21F9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Fig. 7B-D</w:t>
            </w:r>
          </w:p>
        </w:tc>
      </w:tr>
      <w:tr w:rsidR="003A7FCA" w:rsidRPr="00892576" w14:paraId="6582AE90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39804AC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06-1507</w:t>
            </w:r>
          </w:p>
        </w:tc>
        <w:tc>
          <w:tcPr>
            <w:tcW w:w="3684" w:type="dxa"/>
            <w:noWrap/>
            <w:hideMark/>
          </w:tcPr>
          <w:p w14:paraId="79F7ECE8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06-1507 [flp-5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flp-5cd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374889DA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74DD368D" w14:textId="416CA91D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E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A7FCA" w:rsidRPr="00892576" w14:paraId="107219B5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16FC784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683-1684</w:t>
            </w:r>
          </w:p>
        </w:tc>
        <w:tc>
          <w:tcPr>
            <w:tcW w:w="3684" w:type="dxa"/>
            <w:noWrap/>
            <w:hideMark/>
          </w:tcPr>
          <w:p w14:paraId="184600CD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(tm12132) X; domEx1683-1684 [mec-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flp-5cd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509976E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rescue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-3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5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oding sequence (cds).</w:t>
            </w:r>
          </w:p>
          <w:p w14:paraId="2A72C812" w14:textId="00A0967B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E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3A7FCA" w:rsidRPr="00892576" w14:paraId="0246A41E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450ECF4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08-1509</w:t>
            </w:r>
          </w:p>
        </w:tc>
        <w:tc>
          <w:tcPr>
            <w:tcW w:w="3684" w:type="dxa"/>
            <w:noWrap/>
            <w:hideMark/>
          </w:tcPr>
          <w:p w14:paraId="2F9F08F6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08-1509 [mec-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flp-5cds::SL2mcherry 20 ng/ul, unc122p::GFP 20 ng/ul]</w:t>
            </w:r>
          </w:p>
        </w:tc>
        <w:tc>
          <w:tcPr>
            <w:tcW w:w="4208" w:type="dxa"/>
            <w:noWrap/>
            <w:hideMark/>
          </w:tcPr>
          <w:p w14:paraId="0327815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mec-3 promoter driving flp-5 coding sequence (cds). </w:t>
            </w:r>
          </w:p>
          <w:p w14:paraId="1D989987" w14:textId="2BB9911A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E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3A7FCA" w:rsidRPr="00892576" w14:paraId="21B65627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B12D5BB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10-1511</w:t>
            </w:r>
          </w:p>
        </w:tc>
        <w:tc>
          <w:tcPr>
            <w:tcW w:w="3684" w:type="dxa"/>
            <w:noWrap/>
            <w:hideMark/>
          </w:tcPr>
          <w:p w14:paraId="4C9E6809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(qn45) V; domEx1510-1511 [mec-3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flp-5cds::SL2mcherry 20 ng/ul, unc122p::GFP 20 ng/ul]</w:t>
            </w:r>
          </w:p>
        </w:tc>
        <w:tc>
          <w:tcPr>
            <w:tcW w:w="4208" w:type="dxa"/>
            <w:noWrap/>
            <w:hideMark/>
          </w:tcPr>
          <w:p w14:paraId="740A10D6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5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overexpression with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c-3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promoter driving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p-5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 in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msr-1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mutant background. </w:t>
            </w:r>
          </w:p>
          <w:p w14:paraId="4134CD57" w14:textId="09005091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H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3A7FCA" w:rsidRPr="00892576" w14:paraId="734A983C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6B13DDF2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68</w:t>
            </w:r>
          </w:p>
        </w:tc>
        <w:tc>
          <w:tcPr>
            <w:tcW w:w="3684" w:type="dxa"/>
            <w:noWrap/>
            <w:hideMark/>
          </w:tcPr>
          <w:p w14:paraId="74368D90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(tm12132) X; dmsr-1(qn45) V</w:t>
            </w:r>
          </w:p>
        </w:tc>
        <w:tc>
          <w:tcPr>
            <w:tcW w:w="4208" w:type="dxa"/>
            <w:noWrap/>
            <w:hideMark/>
          </w:tcPr>
          <w:p w14:paraId="6BE1C8DE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5; dmsr-1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double mutant. </w:t>
            </w:r>
          </w:p>
          <w:p w14:paraId="4FE3DAB8" w14:textId="6C1F798B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H-J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3A7FCA" w:rsidRPr="00892576" w14:paraId="5D90E710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FBF3C5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MT1222</w:t>
            </w:r>
          </w:p>
        </w:tc>
        <w:tc>
          <w:tcPr>
            <w:tcW w:w="3684" w:type="dxa"/>
            <w:noWrap/>
            <w:hideMark/>
          </w:tcPr>
          <w:p w14:paraId="367BC4AE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(n592) X</w:t>
            </w:r>
          </w:p>
        </w:tc>
        <w:tc>
          <w:tcPr>
            <w:tcW w:w="4208" w:type="dxa"/>
            <w:noWrap/>
            <w:hideMark/>
          </w:tcPr>
          <w:p w14:paraId="45351B9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216FEAD6" w14:textId="0E86A7CC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K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208976F5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1AFD2A0E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14-1515</w:t>
            </w:r>
          </w:p>
        </w:tc>
        <w:tc>
          <w:tcPr>
            <w:tcW w:w="3684" w:type="dxa"/>
            <w:noWrap/>
            <w:hideMark/>
          </w:tcPr>
          <w:p w14:paraId="7D431B5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14-1515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egl-6g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127E05D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gl-6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genomic sequence (</w:t>
            </w:r>
            <w:proofErr w:type="spellStart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  <w:proofErr w:type="spellEnd"/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B40752" w14:textId="5EDFF454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K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0AB2AC93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4A56840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65-1567</w:t>
            </w:r>
          </w:p>
        </w:tc>
        <w:tc>
          <w:tcPr>
            <w:tcW w:w="3684" w:type="dxa"/>
            <w:noWrap/>
            <w:hideMark/>
          </w:tcPr>
          <w:p w14:paraId="689D3185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65-1567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dmsr-7cd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7181A616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7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7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15CD93FA" w14:textId="50AD35B2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K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666F6A4E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03933336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61-1562</w:t>
            </w:r>
          </w:p>
        </w:tc>
        <w:tc>
          <w:tcPr>
            <w:tcW w:w="3684" w:type="dxa"/>
            <w:noWrap/>
            <w:hideMark/>
          </w:tcPr>
          <w:p w14:paraId="41204DBF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61-1562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dmsr-1Acd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0F537BE5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10C4BC10" w14:textId="1FF1DF2F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K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0D5F23D7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B4E30E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63-1564</w:t>
            </w:r>
          </w:p>
        </w:tc>
        <w:tc>
          <w:tcPr>
            <w:tcW w:w="3684" w:type="dxa"/>
            <w:noWrap/>
            <w:hideMark/>
          </w:tcPr>
          <w:p w14:paraId="61B66CA6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63-1564 [egl-6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dmsr-1Bcds::SL2mcherry 30 ng/ul, unc122p::GFP 20 ng/ul]</w:t>
            </w:r>
          </w:p>
        </w:tc>
        <w:tc>
          <w:tcPr>
            <w:tcW w:w="4208" w:type="dxa"/>
            <w:noWrap/>
            <w:hideMark/>
          </w:tcPr>
          <w:p w14:paraId="7EDACB1D" w14:textId="77777777" w:rsidR="00EC6FE2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B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-6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B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2E7303A2" w14:textId="1D0BC8AC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7K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A7FCA" w:rsidRPr="00892576" w14:paraId="04DE1D89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15EE953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20-1521</w:t>
            </w:r>
          </w:p>
        </w:tc>
        <w:tc>
          <w:tcPr>
            <w:tcW w:w="3684" w:type="dxa"/>
            <w:noWrap/>
            <w:hideMark/>
          </w:tcPr>
          <w:p w14:paraId="7CE056D1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20-1521 [dmsr-1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dmsr-1Acds::SL2mcherry 20 ng/ul, unc122p::GFP 20 ng/ul]</w:t>
            </w:r>
          </w:p>
        </w:tc>
        <w:tc>
          <w:tcPr>
            <w:tcW w:w="4208" w:type="dxa"/>
            <w:noWrap/>
            <w:hideMark/>
          </w:tcPr>
          <w:p w14:paraId="456F9453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msr-1 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649A0C7E" w14:textId="681E239B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L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3A7FCA" w:rsidRPr="00892576" w14:paraId="3993C2F6" w14:textId="77777777" w:rsidTr="003A7FCA">
        <w:trPr>
          <w:trHeight w:val="300"/>
        </w:trPr>
        <w:tc>
          <w:tcPr>
            <w:tcW w:w="1124" w:type="dxa"/>
            <w:noWrap/>
            <w:hideMark/>
          </w:tcPr>
          <w:p w14:paraId="581FC97D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DAG1595-1596</w:t>
            </w:r>
          </w:p>
        </w:tc>
        <w:tc>
          <w:tcPr>
            <w:tcW w:w="3684" w:type="dxa"/>
            <w:noWrap/>
            <w:hideMark/>
          </w:tcPr>
          <w:p w14:paraId="5681AD81" w14:textId="77777777" w:rsidR="003A7FCA" w:rsidRPr="00892576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595-1596 [lgc-39</w:t>
            </w:r>
            <w:proofErr w:type="gram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dmsr-1Acds::SL2mcherry 20 ng/ul, unc122p::GFP 20 ng/ul]</w:t>
            </w:r>
          </w:p>
        </w:tc>
        <w:tc>
          <w:tcPr>
            <w:tcW w:w="4208" w:type="dxa"/>
            <w:noWrap/>
            <w:hideMark/>
          </w:tcPr>
          <w:p w14:paraId="47EA19AF" w14:textId="77777777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with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c-39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8925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sr-1A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(cds). </w:t>
            </w:r>
          </w:p>
          <w:p w14:paraId="7AE83705" w14:textId="6748E931" w:rsidR="003A7FCA" w:rsidRPr="00892576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 xml:space="preserve">Fig. 7L, </w:t>
            </w:r>
            <w:r w:rsidR="00EC6FE2"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9257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3A7FCA" w:rsidRPr="00801D7C" w14:paraId="0BD65017" w14:textId="77777777" w:rsidTr="003A7FCA">
        <w:trPr>
          <w:trHeight w:val="300"/>
        </w:trPr>
        <w:tc>
          <w:tcPr>
            <w:tcW w:w="1124" w:type="dxa"/>
            <w:noWrap/>
          </w:tcPr>
          <w:p w14:paraId="74AB32DA" w14:textId="77777777" w:rsidR="003A7FCA" w:rsidRPr="00214A39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>DAG1805</w:t>
            </w:r>
          </w:p>
        </w:tc>
        <w:tc>
          <w:tcPr>
            <w:tcW w:w="3684" w:type="dxa"/>
            <w:noWrap/>
          </w:tcPr>
          <w:p w14:paraId="66CACD14" w14:textId="77777777" w:rsidR="003A7FCA" w:rsidRPr="00214A39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805[ttx-1</w:t>
            </w:r>
            <w:proofErr w:type="gramStart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YC2.3</w:t>
            </w: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D21A, D57A, D94A, D130A) 60ng/ul, </w:t>
            </w: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122p::RFP 20 ng/ul]</w:t>
            </w:r>
          </w:p>
        </w:tc>
        <w:tc>
          <w:tcPr>
            <w:tcW w:w="4208" w:type="dxa"/>
            <w:noWrap/>
          </w:tcPr>
          <w:p w14:paraId="0D2A6A16" w14:textId="77777777" w:rsidR="003A7FCA" w:rsidRPr="00214A39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>Expression of YC2.3</w:t>
            </w:r>
            <w:r w:rsidRPr="00214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21A, D57A, D94A, D130A)</w:t>
            </w: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 xml:space="preserve"> cameleon in AFD. </w:t>
            </w:r>
          </w:p>
          <w:p w14:paraId="2F347E19" w14:textId="379CF9DE" w:rsidR="003A7FCA" w:rsidRPr="00214A39" w:rsidRDefault="00EC6FE2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 w:rsidR="003A7FCA" w:rsidRPr="00214A39">
              <w:rPr>
                <w:rFonts w:ascii="Times New Roman" w:hAnsi="Times New Roman" w:cs="Times New Roman"/>
                <w:sz w:val="20"/>
                <w:szCs w:val="20"/>
              </w:rPr>
              <w:t>10E</w:t>
            </w:r>
          </w:p>
        </w:tc>
      </w:tr>
      <w:tr w:rsidR="003A7FCA" w:rsidRPr="00801D7C" w14:paraId="31D76604" w14:textId="77777777" w:rsidTr="003A7FCA">
        <w:trPr>
          <w:trHeight w:val="300"/>
        </w:trPr>
        <w:tc>
          <w:tcPr>
            <w:tcW w:w="1124" w:type="dxa"/>
            <w:noWrap/>
          </w:tcPr>
          <w:p w14:paraId="37CB2F03" w14:textId="77777777" w:rsidR="003A7FCA" w:rsidRPr="00214A39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>DAG1811</w:t>
            </w:r>
          </w:p>
        </w:tc>
        <w:tc>
          <w:tcPr>
            <w:tcW w:w="3684" w:type="dxa"/>
            <w:noWrap/>
          </w:tcPr>
          <w:p w14:paraId="08D769D3" w14:textId="77777777" w:rsidR="003A7FCA" w:rsidRPr="00214A39" w:rsidRDefault="003A7FCA" w:rsidP="009E3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811[mec-3</w:t>
            </w:r>
            <w:proofErr w:type="gramStart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bookmarkStart w:id="2" w:name="_Hlk128738130"/>
            <w:proofErr w:type="spellStart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YC2.3</w:t>
            </w: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D21A, D57A, D94A, D130A)</w:t>
            </w:r>
            <w:bookmarkEnd w:id="2"/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0ng/ul, </w:t>
            </w:r>
            <w:r w:rsidRPr="00214A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122p::RFP 20 ng/ul]</w:t>
            </w:r>
          </w:p>
        </w:tc>
        <w:tc>
          <w:tcPr>
            <w:tcW w:w="4208" w:type="dxa"/>
            <w:noWrap/>
          </w:tcPr>
          <w:p w14:paraId="4B036E10" w14:textId="77777777" w:rsidR="003A7FCA" w:rsidRPr="00214A39" w:rsidRDefault="003A7FCA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>Expression of YC2.3</w:t>
            </w:r>
            <w:r w:rsidRPr="00214A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21A, D57A, D94A, D130A)</w:t>
            </w:r>
            <w:r w:rsidRPr="00214A39">
              <w:rPr>
                <w:rFonts w:ascii="Times New Roman" w:hAnsi="Times New Roman" w:cs="Times New Roman"/>
                <w:sz w:val="20"/>
                <w:szCs w:val="20"/>
              </w:rPr>
              <w:t xml:space="preserve"> cameleon in FLP. </w:t>
            </w:r>
          </w:p>
          <w:p w14:paraId="5DA22E4F" w14:textId="26358D6F" w:rsidR="003A7FCA" w:rsidRPr="00214A39" w:rsidRDefault="00EC6FE2" w:rsidP="009E3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Supplementary Fig. </w:t>
            </w:r>
            <w:r w:rsidR="003A7FCA" w:rsidRPr="00214A39">
              <w:rPr>
                <w:rFonts w:ascii="Times New Roman" w:hAnsi="Times New Roman" w:cs="Times New Roman"/>
                <w:sz w:val="20"/>
                <w:szCs w:val="20"/>
              </w:rPr>
              <w:t>11C</w:t>
            </w:r>
          </w:p>
        </w:tc>
      </w:tr>
    </w:tbl>
    <w:p w14:paraId="1D8655D2" w14:textId="77777777" w:rsidR="00BC78C1" w:rsidRDefault="00BC78C1"/>
    <w:sectPr w:rsidR="00BC78C1" w:rsidSect="003A7FCA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LEwM7IwMjc1NDdR0lEKTi0uzszPAykwrAUAv10xPCwAAAA="/>
  </w:docVars>
  <w:rsids>
    <w:rsidRoot w:val="003A7FCA"/>
    <w:rsid w:val="00214A39"/>
    <w:rsid w:val="003A7FCA"/>
    <w:rsid w:val="006842C0"/>
    <w:rsid w:val="0085233C"/>
    <w:rsid w:val="00BC78C1"/>
    <w:rsid w:val="00E24B66"/>
    <w:rsid w:val="00EC6FE2"/>
    <w:rsid w:val="00F3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C0B8"/>
  <w15:chartTrackingRefBased/>
  <w15:docId w15:val="{9858E9A6-9576-4BE9-B8E2-413354C9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FC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FC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5</Words>
  <Characters>1085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lauser</dc:creator>
  <cp:keywords/>
  <dc:description/>
  <cp:lastModifiedBy>THAPLIYAL Saurabh</cp:lastModifiedBy>
  <cp:revision>6</cp:revision>
  <dcterms:created xsi:type="dcterms:W3CDTF">2023-03-10T07:17:00Z</dcterms:created>
  <dcterms:modified xsi:type="dcterms:W3CDTF">2023-03-10T10:01:00Z</dcterms:modified>
</cp:coreProperties>
</file>